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303"/>
        <w:gridCol w:w="4031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onent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ogramme content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raining syllab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-day training for practice nurses (PN) experienced in diabetes management.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lf-efficacy theory and  adult learning.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ervention structur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Practical skill development in telephone support and empowering communication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tient manual completed over 12 weeks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betes facts / Metabolism / Goal setting and evaluation / Exercise/ Nutrition / Blood glucose monitoring / Weight loss / Smoking cessation / tests/  Complications / Medication / Vignettes /  Stress, anxiety and depression/ Cholesterol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laxation audiotape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ach techniques and facilitate opportuniti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equently asked questions audiotape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vides for quick diabetes self-management recall for patient and carers/family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lephone support from practice nurse in weeks 1,5 and 11.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ssess goal progress; patient recollection of goal achievement, promotion of goal self- evaluation and re-negotiation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7T11:08:00Z</dcterms:created>
  <dc:creator>Sturt</dc:creator>
  <dc:description/>
  <dc:language>en-US</dc:language>
  <cp:lastModifiedBy>IT Services</cp:lastModifiedBy>
  <dcterms:modified xsi:type="dcterms:W3CDTF">2006-07-07T11:08:00Z</dcterms:modified>
  <cp:revision>2</cp:revision>
  <dc:subject/>
  <dc:title>Table 2 Diabetes Manual components</dc:title>
</cp:coreProperties>
</file>